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255" w:type="dxa"/>
        <w:tblLook w:val="04A0" w:firstRow="1" w:lastRow="0" w:firstColumn="1" w:lastColumn="0" w:noHBand="0" w:noVBand="1"/>
      </w:tblPr>
      <w:tblGrid>
        <w:gridCol w:w="3984"/>
        <w:gridCol w:w="6271"/>
      </w:tblGrid>
      <w:tr w:rsidR="00BC593F" w:rsidRPr="00BC593F" w14:paraId="48A14AD5" w14:textId="77777777" w:rsidTr="00BC593F">
        <w:tc>
          <w:tcPr>
            <w:tcW w:w="0" w:type="auto"/>
            <w:hideMark/>
          </w:tcPr>
          <w:p w14:paraId="158C96AB" w14:textId="1D0D310F" w:rsidR="00DA5610" w:rsidRPr="00472893" w:rsidRDefault="00BC593F" w:rsidP="004728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472893">
              <w:rPr>
                <w:rFonts w:ascii="Arial" w:hAnsi="Arial" w:cs="Arial"/>
                <w:color w:val="000000"/>
                <w:sz w:val="21"/>
                <w:szCs w:val="21"/>
              </w:rPr>
              <w:t>S</w:t>
            </w:r>
            <w:r w:rsidR="00DA5610" w:rsidRPr="00472893">
              <w:rPr>
                <w:rFonts w:ascii="Arial" w:hAnsi="Arial" w:cs="Arial"/>
                <w:color w:val="000000"/>
                <w:sz w:val="21"/>
                <w:szCs w:val="21"/>
              </w:rPr>
              <w:t>urgery</w:t>
            </w:r>
            <w:r w:rsidRPr="00472893">
              <w:rPr>
                <w:rFonts w:ascii="Arial" w:hAnsi="Arial" w:cs="Arial"/>
                <w:color w:val="000000"/>
                <w:sz w:val="21"/>
                <w:szCs w:val="21"/>
              </w:rPr>
              <w:t xml:space="preserve"> Category</w:t>
            </w:r>
          </w:p>
        </w:tc>
        <w:tc>
          <w:tcPr>
            <w:tcW w:w="0" w:type="auto"/>
            <w:hideMark/>
          </w:tcPr>
          <w:p w14:paraId="4D7CD26C" w14:textId="61FFC753" w:rsidR="00DA5610" w:rsidRPr="00472893" w:rsidRDefault="00BC593F" w:rsidP="004728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Current Procedural Terminology</w:t>
            </w:r>
            <w:r w:rsidR="00DA5610" w:rsidRPr="00472893">
              <w:rPr>
                <w:rFonts w:ascii="Arial" w:hAnsi="Arial" w:cs="Arial"/>
                <w:color w:val="000000"/>
                <w:sz w:val="21"/>
                <w:szCs w:val="21"/>
              </w:rPr>
              <w:t xml:space="preserve"> codes</w:t>
            </w:r>
          </w:p>
        </w:tc>
      </w:tr>
      <w:tr w:rsidR="00BC593F" w:rsidRPr="00BC593F" w14:paraId="3C193CBE" w14:textId="77777777" w:rsidTr="00BC593F">
        <w:tc>
          <w:tcPr>
            <w:tcW w:w="0" w:type="auto"/>
            <w:hideMark/>
          </w:tcPr>
          <w:p w14:paraId="6EC09FCC" w14:textId="77777777" w:rsidR="00DA5610" w:rsidRPr="00472893" w:rsidRDefault="00DA5610" w:rsidP="00472893">
            <w:pPr>
              <w:pStyle w:val="Heading1"/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472893">
              <w:rPr>
                <w:rFonts w:ascii="Arial" w:hAnsi="Arial" w:cs="Arial"/>
                <w:color w:val="000000"/>
                <w:sz w:val="21"/>
                <w:szCs w:val="21"/>
              </w:rPr>
              <w:t>Uvulopalatopharyngoplasty</w:t>
            </w:r>
            <w:proofErr w:type="spellEnd"/>
            <w:r w:rsidRPr="00472893">
              <w:rPr>
                <w:rFonts w:ascii="Arial" w:hAnsi="Arial" w:cs="Arial"/>
                <w:color w:val="000000"/>
                <w:sz w:val="21"/>
                <w:szCs w:val="21"/>
              </w:rPr>
              <w:t>, tonsillectomy, or adenoidectomy</w:t>
            </w:r>
          </w:p>
        </w:tc>
        <w:tc>
          <w:tcPr>
            <w:tcW w:w="0" w:type="auto"/>
            <w:hideMark/>
          </w:tcPr>
          <w:p w14:paraId="6EBF4DD1" w14:textId="77777777" w:rsidR="00DA5610" w:rsidRPr="00472893" w:rsidRDefault="00DA5610" w:rsidP="00472893">
            <w:pPr>
              <w:pStyle w:val="Heading1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472893">
              <w:rPr>
                <w:rFonts w:ascii="Arial" w:hAnsi="Arial" w:cs="Arial"/>
                <w:color w:val="000000"/>
                <w:sz w:val="21"/>
                <w:szCs w:val="21"/>
              </w:rPr>
              <w:t>42145, 42950, 42140, 42821, 42826, 42831</w:t>
            </w:r>
          </w:p>
        </w:tc>
      </w:tr>
      <w:tr w:rsidR="00BC593F" w:rsidRPr="00BC593F" w14:paraId="329ABE35" w14:textId="77777777" w:rsidTr="00BC593F">
        <w:tc>
          <w:tcPr>
            <w:tcW w:w="0" w:type="auto"/>
            <w:hideMark/>
          </w:tcPr>
          <w:p w14:paraId="2F3C1B91" w14:textId="77777777" w:rsidR="00DA5610" w:rsidRPr="00472893" w:rsidRDefault="00DA5610" w:rsidP="00BC593F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472893">
              <w:rPr>
                <w:rFonts w:ascii="Arial" w:hAnsi="Arial" w:cs="Arial"/>
                <w:color w:val="000000"/>
                <w:sz w:val="21"/>
                <w:szCs w:val="21"/>
              </w:rPr>
              <w:t>Nasal and sinus surgery</w:t>
            </w:r>
          </w:p>
        </w:tc>
        <w:tc>
          <w:tcPr>
            <w:tcW w:w="0" w:type="auto"/>
            <w:hideMark/>
          </w:tcPr>
          <w:p w14:paraId="2FFA5BA6" w14:textId="77777777" w:rsidR="00DA5610" w:rsidRPr="00472893" w:rsidRDefault="00DA5610" w:rsidP="00BC593F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472893">
              <w:rPr>
                <w:rFonts w:ascii="Arial" w:hAnsi="Arial" w:cs="Arial"/>
                <w:color w:val="000000"/>
                <w:sz w:val="21"/>
                <w:szCs w:val="21"/>
              </w:rPr>
              <w:t>30801, 30802, 30930, 30130, 30140, 30520, 30540, 30400, 30410, 30420, 30450, 30465, 31020, 31030, 31040, 31255, 31288, 31276, 31200, 31201</w:t>
            </w:r>
          </w:p>
        </w:tc>
      </w:tr>
      <w:tr w:rsidR="00BC593F" w:rsidRPr="00BC593F" w14:paraId="2E0E7683" w14:textId="77777777" w:rsidTr="00BC593F">
        <w:tc>
          <w:tcPr>
            <w:tcW w:w="0" w:type="auto"/>
            <w:hideMark/>
          </w:tcPr>
          <w:p w14:paraId="1F0874E8" w14:textId="77777777" w:rsidR="00DA5610" w:rsidRPr="00472893" w:rsidRDefault="00DA5610" w:rsidP="00BC593F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472893">
              <w:rPr>
                <w:rFonts w:ascii="Arial" w:hAnsi="Arial" w:cs="Arial"/>
                <w:color w:val="000000"/>
                <w:sz w:val="21"/>
                <w:szCs w:val="21"/>
              </w:rPr>
              <w:t>Base of tongue surgery</w:t>
            </w:r>
          </w:p>
        </w:tc>
        <w:tc>
          <w:tcPr>
            <w:tcW w:w="0" w:type="auto"/>
            <w:hideMark/>
          </w:tcPr>
          <w:p w14:paraId="227999D0" w14:textId="77777777" w:rsidR="00DA5610" w:rsidRPr="00472893" w:rsidRDefault="00DA5610" w:rsidP="00BC593F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472893">
              <w:rPr>
                <w:rFonts w:ascii="Arial" w:hAnsi="Arial" w:cs="Arial"/>
                <w:color w:val="000000"/>
                <w:sz w:val="21"/>
                <w:szCs w:val="21"/>
              </w:rPr>
              <w:t>21199, 21120, 21121, 21122, 21123, 41120, 41130, 42870, 21685, 41512, 41530, 31420</w:t>
            </w:r>
          </w:p>
        </w:tc>
      </w:tr>
      <w:tr w:rsidR="00BC593F" w:rsidRPr="00BC593F" w14:paraId="1031A6A4" w14:textId="77777777" w:rsidTr="00BC593F">
        <w:tc>
          <w:tcPr>
            <w:tcW w:w="0" w:type="auto"/>
            <w:hideMark/>
          </w:tcPr>
          <w:p w14:paraId="7BE55109" w14:textId="77777777" w:rsidR="00DA5610" w:rsidRPr="00472893" w:rsidRDefault="00DA5610" w:rsidP="00BC593F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472893">
              <w:rPr>
                <w:rFonts w:ascii="Arial" w:hAnsi="Arial" w:cs="Arial"/>
                <w:color w:val="000000"/>
                <w:sz w:val="21"/>
                <w:szCs w:val="21"/>
              </w:rPr>
              <w:t>Maxillomandibular advancement</w:t>
            </w:r>
          </w:p>
        </w:tc>
        <w:tc>
          <w:tcPr>
            <w:tcW w:w="0" w:type="auto"/>
            <w:hideMark/>
          </w:tcPr>
          <w:p w14:paraId="2762B11E" w14:textId="77777777" w:rsidR="00DA5610" w:rsidRPr="00472893" w:rsidRDefault="00DA5610" w:rsidP="00BC593F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472893">
              <w:rPr>
                <w:rFonts w:ascii="Arial" w:hAnsi="Arial" w:cs="Arial"/>
                <w:color w:val="000000"/>
                <w:sz w:val="21"/>
                <w:szCs w:val="21"/>
              </w:rPr>
              <w:t>21141, 21143, 21193, 21194, 21195, 21196, 21198, 21199, 21206</w:t>
            </w:r>
          </w:p>
        </w:tc>
      </w:tr>
      <w:tr w:rsidR="00BC593F" w:rsidRPr="00BC593F" w14:paraId="0EFBE2BA" w14:textId="77777777" w:rsidTr="00BC593F">
        <w:tc>
          <w:tcPr>
            <w:tcW w:w="0" w:type="auto"/>
            <w:hideMark/>
          </w:tcPr>
          <w:p w14:paraId="5BD293C7" w14:textId="77777777" w:rsidR="00DA5610" w:rsidRPr="00472893" w:rsidRDefault="00DA5610" w:rsidP="00BC593F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472893">
              <w:rPr>
                <w:rFonts w:ascii="Arial" w:hAnsi="Arial" w:cs="Arial"/>
                <w:color w:val="000000"/>
                <w:sz w:val="21"/>
                <w:szCs w:val="21"/>
              </w:rPr>
              <w:t>Tracheostomy</w:t>
            </w:r>
          </w:p>
        </w:tc>
        <w:tc>
          <w:tcPr>
            <w:tcW w:w="0" w:type="auto"/>
            <w:hideMark/>
          </w:tcPr>
          <w:p w14:paraId="387C2DF5" w14:textId="77777777" w:rsidR="00DA5610" w:rsidRPr="00472893" w:rsidRDefault="00DA5610" w:rsidP="00BC593F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472893">
              <w:rPr>
                <w:rFonts w:ascii="Arial" w:hAnsi="Arial" w:cs="Arial"/>
                <w:color w:val="000000"/>
                <w:sz w:val="21"/>
                <w:szCs w:val="21"/>
              </w:rPr>
              <w:t>31600, 31610</w:t>
            </w:r>
          </w:p>
        </w:tc>
      </w:tr>
      <w:tr w:rsidR="00BC593F" w:rsidRPr="00BC593F" w14:paraId="2C948712" w14:textId="77777777" w:rsidTr="00472893">
        <w:tc>
          <w:tcPr>
            <w:tcW w:w="0" w:type="auto"/>
          </w:tcPr>
          <w:p w14:paraId="1CF7B299" w14:textId="280BCEC1" w:rsidR="00BC593F" w:rsidRPr="00472893" w:rsidRDefault="00BC593F" w:rsidP="00BC593F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472893">
              <w:rPr>
                <w:rFonts w:ascii="Arial" w:hAnsi="Arial" w:cs="Arial"/>
                <w:color w:val="000000"/>
                <w:sz w:val="21"/>
                <w:szCs w:val="21"/>
              </w:rPr>
              <w:t>Other palate surgery</w:t>
            </w:r>
          </w:p>
        </w:tc>
        <w:tc>
          <w:tcPr>
            <w:tcW w:w="0" w:type="auto"/>
          </w:tcPr>
          <w:p w14:paraId="658B504D" w14:textId="2E2DF6AF" w:rsidR="00BC593F" w:rsidRPr="00472893" w:rsidRDefault="00BC593F" w:rsidP="00BC593F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472893">
              <w:rPr>
                <w:rFonts w:ascii="Arial" w:hAnsi="Arial" w:cs="Arial"/>
                <w:color w:val="000000"/>
                <w:sz w:val="21"/>
                <w:szCs w:val="21"/>
              </w:rPr>
              <w:t>42299, 42892, 42890, 42104, 42106, 42107, 42120, 42235</w:t>
            </w:r>
          </w:p>
        </w:tc>
      </w:tr>
    </w:tbl>
    <w:p w14:paraId="2FE22EAC" w14:textId="61185E42" w:rsidR="00E779DF" w:rsidRPr="00BC593F" w:rsidRDefault="00E779DF" w:rsidP="00BC593F">
      <w:pPr>
        <w:spacing w:after="120" w:line="480" w:lineRule="auto"/>
        <w:ind w:left="720" w:hanging="720"/>
      </w:pPr>
    </w:p>
    <w:sectPr w:rsidR="00E779DF" w:rsidRPr="00BC593F" w:rsidSect="00FC4758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0519C7" w14:textId="77777777" w:rsidR="00A4453A" w:rsidRDefault="00A4453A" w:rsidP="00A27939">
      <w:r>
        <w:separator/>
      </w:r>
    </w:p>
  </w:endnote>
  <w:endnote w:type="continuationSeparator" w:id="0">
    <w:p w14:paraId="22E79F3A" w14:textId="77777777" w:rsidR="00A4453A" w:rsidRDefault="00A4453A" w:rsidP="00A279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Helvetica Neue">
    <w:charset w:val="00"/>
    <w:family w:val="auto"/>
    <w:pitch w:val="variable"/>
    <w:sig w:usb0="E50002FF" w:usb1="500079DB" w:usb2="0000001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0397993"/>
      <w:docPartObj>
        <w:docPartGallery w:val="Page Numbers (Bottom of Page)"/>
        <w:docPartUnique/>
      </w:docPartObj>
    </w:sdtPr>
    <w:sdtContent>
      <w:p w14:paraId="7D6AD648" w14:textId="7AF7817B" w:rsidR="004C3BCE" w:rsidRDefault="004C3BCE" w:rsidP="008C436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E6E6D7B" w14:textId="77777777" w:rsidR="004C3BCE" w:rsidRDefault="004C3BCE" w:rsidP="004C3BC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97188845"/>
      <w:docPartObj>
        <w:docPartGallery w:val="Page Numbers (Bottom of Page)"/>
        <w:docPartUnique/>
      </w:docPartObj>
    </w:sdtPr>
    <w:sdtContent>
      <w:p w14:paraId="63B65556" w14:textId="4D6FDCA0" w:rsidR="004C3BCE" w:rsidRDefault="004C3BCE" w:rsidP="008C436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3822AF1" w14:textId="77777777" w:rsidR="004C3BCE" w:rsidRDefault="004C3BCE" w:rsidP="004C3BC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D87A85" w14:textId="77777777" w:rsidR="00A4453A" w:rsidRDefault="00A4453A" w:rsidP="00A27939">
      <w:r>
        <w:separator/>
      </w:r>
    </w:p>
  </w:footnote>
  <w:footnote w:type="continuationSeparator" w:id="0">
    <w:p w14:paraId="3B5D56C8" w14:textId="77777777" w:rsidR="00A4453A" w:rsidRDefault="00A4453A" w:rsidP="00A279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9E107F"/>
    <w:multiLevelType w:val="hybridMultilevel"/>
    <w:tmpl w:val="8C4CCF94"/>
    <w:lvl w:ilvl="0" w:tplc="459284AE">
      <w:start w:val="1"/>
      <w:numFmt w:val="decimal"/>
      <w:lvlText w:val="%1."/>
      <w:lvlJc w:val="left"/>
      <w:pPr>
        <w:ind w:left="720" w:hanging="360"/>
      </w:pPr>
      <w:rPr>
        <w:rFonts w:ascii="Helvetica Neue" w:hAnsi="Helvetica Neue" w:hint="default"/>
        <w:color w:val="21212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A82C5E"/>
    <w:multiLevelType w:val="hybridMultilevel"/>
    <w:tmpl w:val="BF8A9472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" w15:restartNumberingAfterBreak="0">
    <w:nsid w:val="23551DA1"/>
    <w:multiLevelType w:val="hybridMultilevel"/>
    <w:tmpl w:val="BA422F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987CF1"/>
    <w:multiLevelType w:val="hybridMultilevel"/>
    <w:tmpl w:val="E27AF5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5B75104"/>
    <w:multiLevelType w:val="hybridMultilevel"/>
    <w:tmpl w:val="7C14893A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 w15:restartNumberingAfterBreak="0">
    <w:nsid w:val="483D0E24"/>
    <w:multiLevelType w:val="hybridMultilevel"/>
    <w:tmpl w:val="4E3839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A6B3595"/>
    <w:multiLevelType w:val="hybridMultilevel"/>
    <w:tmpl w:val="8BB65B7A"/>
    <w:lvl w:ilvl="0" w:tplc="F1CE350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9624C0B"/>
    <w:multiLevelType w:val="hybridMultilevel"/>
    <w:tmpl w:val="344256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75727101">
    <w:abstractNumId w:val="3"/>
  </w:num>
  <w:num w:numId="2" w16cid:durableId="1395859020">
    <w:abstractNumId w:val="0"/>
  </w:num>
  <w:num w:numId="3" w16cid:durableId="173308286">
    <w:abstractNumId w:val="4"/>
  </w:num>
  <w:num w:numId="4" w16cid:durableId="729496350">
    <w:abstractNumId w:val="1"/>
  </w:num>
  <w:num w:numId="5" w16cid:durableId="246961972">
    <w:abstractNumId w:val="5"/>
  </w:num>
  <w:num w:numId="6" w16cid:durableId="395738965">
    <w:abstractNumId w:val="7"/>
  </w:num>
  <w:num w:numId="7" w16cid:durableId="139155600">
    <w:abstractNumId w:val="2"/>
  </w:num>
  <w:num w:numId="8" w16cid:durableId="65091443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ocumentProtection w:edit="trackedChanges" w:enforcement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xxstsdp2arpde52edxtxvtr9x52tes2pvw&quot;&gt;My EndNote Library&lt;record-ids&gt;&lt;item&gt;11&lt;/item&gt;&lt;item&gt;12&lt;/item&gt;&lt;item&gt;15&lt;/item&gt;&lt;item&gt;16&lt;/item&gt;&lt;item&gt;17&lt;/item&gt;&lt;item&gt;25&lt;/item&gt;&lt;item&gt;180&lt;/item&gt;&lt;item&gt;182&lt;/item&gt;&lt;item&gt;216&lt;/item&gt;&lt;item&gt;217&lt;/item&gt;&lt;item&gt;225&lt;/item&gt;&lt;item&gt;262&lt;/item&gt;&lt;item&gt;270&lt;/item&gt;&lt;item&gt;271&lt;/item&gt;&lt;item&gt;272&lt;/item&gt;&lt;item&gt;273&lt;/item&gt;&lt;item&gt;274&lt;/item&gt;&lt;item&gt;275&lt;/item&gt;&lt;item&gt;276&lt;/item&gt;&lt;item&gt;277&lt;/item&gt;&lt;item&gt;278&lt;/item&gt;&lt;item&gt;280&lt;/item&gt;&lt;item&gt;281&lt;/item&gt;&lt;item&gt;282&lt;/item&gt;&lt;item&gt;283&lt;/item&gt;&lt;item&gt;284&lt;/item&gt;&lt;item&gt;291&lt;/item&gt;&lt;item&gt;292&lt;/item&gt;&lt;item&gt;293&lt;/item&gt;&lt;item&gt;332&lt;/item&gt;&lt;item&gt;333&lt;/item&gt;&lt;item&gt;334&lt;/item&gt;&lt;item&gt;335&lt;/item&gt;&lt;item&gt;336&lt;/item&gt;&lt;item&gt;337&lt;/item&gt;&lt;item&gt;338&lt;/item&gt;&lt;item&gt;339&lt;/item&gt;&lt;item&gt;340&lt;/item&gt;&lt;/record-ids&gt;&lt;/item&gt;&lt;/Libraries&gt;"/>
  </w:docVars>
  <w:rsids>
    <w:rsidRoot w:val="006204C2"/>
    <w:rsid w:val="00002A8D"/>
    <w:rsid w:val="0000364B"/>
    <w:rsid w:val="00003876"/>
    <w:rsid w:val="00005198"/>
    <w:rsid w:val="000057C0"/>
    <w:rsid w:val="000104E3"/>
    <w:rsid w:val="00011D74"/>
    <w:rsid w:val="000135DE"/>
    <w:rsid w:val="00013E96"/>
    <w:rsid w:val="00016843"/>
    <w:rsid w:val="00022E96"/>
    <w:rsid w:val="00023CC1"/>
    <w:rsid w:val="00025BA2"/>
    <w:rsid w:val="00033D18"/>
    <w:rsid w:val="00033EE5"/>
    <w:rsid w:val="00037DC0"/>
    <w:rsid w:val="00042204"/>
    <w:rsid w:val="000435AF"/>
    <w:rsid w:val="00055CDE"/>
    <w:rsid w:val="00056DD5"/>
    <w:rsid w:val="00061F50"/>
    <w:rsid w:val="00065D5C"/>
    <w:rsid w:val="00070E97"/>
    <w:rsid w:val="00070F56"/>
    <w:rsid w:val="00071917"/>
    <w:rsid w:val="00072006"/>
    <w:rsid w:val="000729A7"/>
    <w:rsid w:val="00075DCF"/>
    <w:rsid w:val="0007712D"/>
    <w:rsid w:val="00081FE4"/>
    <w:rsid w:val="00083356"/>
    <w:rsid w:val="0008404A"/>
    <w:rsid w:val="00085DE3"/>
    <w:rsid w:val="00086F62"/>
    <w:rsid w:val="00091CA0"/>
    <w:rsid w:val="00091EEB"/>
    <w:rsid w:val="00095BFA"/>
    <w:rsid w:val="000A1A50"/>
    <w:rsid w:val="000B073F"/>
    <w:rsid w:val="000B2185"/>
    <w:rsid w:val="000B5A1B"/>
    <w:rsid w:val="000B6D05"/>
    <w:rsid w:val="000B7E49"/>
    <w:rsid w:val="000C09A7"/>
    <w:rsid w:val="000C2160"/>
    <w:rsid w:val="000C5BC5"/>
    <w:rsid w:val="000D3385"/>
    <w:rsid w:val="000D7120"/>
    <w:rsid w:val="000D7E05"/>
    <w:rsid w:val="000D7EB6"/>
    <w:rsid w:val="000E01B0"/>
    <w:rsid w:val="000E2672"/>
    <w:rsid w:val="000E5CAD"/>
    <w:rsid w:val="000F31E2"/>
    <w:rsid w:val="000F45A3"/>
    <w:rsid w:val="000F5230"/>
    <w:rsid w:val="000F74DD"/>
    <w:rsid w:val="001007FC"/>
    <w:rsid w:val="00100E81"/>
    <w:rsid w:val="00107F58"/>
    <w:rsid w:val="00111EBE"/>
    <w:rsid w:val="001129CE"/>
    <w:rsid w:val="0011739A"/>
    <w:rsid w:val="001212F0"/>
    <w:rsid w:val="00121389"/>
    <w:rsid w:val="0012371F"/>
    <w:rsid w:val="00124A83"/>
    <w:rsid w:val="001258CA"/>
    <w:rsid w:val="00127B4D"/>
    <w:rsid w:val="00131D19"/>
    <w:rsid w:val="00134246"/>
    <w:rsid w:val="00141449"/>
    <w:rsid w:val="001415B3"/>
    <w:rsid w:val="0014371A"/>
    <w:rsid w:val="0015010A"/>
    <w:rsid w:val="00151AB7"/>
    <w:rsid w:val="001656C4"/>
    <w:rsid w:val="001674E9"/>
    <w:rsid w:val="001717BC"/>
    <w:rsid w:val="001724E7"/>
    <w:rsid w:val="00172CDF"/>
    <w:rsid w:val="001810DC"/>
    <w:rsid w:val="001811A2"/>
    <w:rsid w:val="00183BBE"/>
    <w:rsid w:val="001840E2"/>
    <w:rsid w:val="00185BF2"/>
    <w:rsid w:val="001A0279"/>
    <w:rsid w:val="001A4C3A"/>
    <w:rsid w:val="001B11B8"/>
    <w:rsid w:val="001B3781"/>
    <w:rsid w:val="001B505A"/>
    <w:rsid w:val="001B5FF0"/>
    <w:rsid w:val="001B6572"/>
    <w:rsid w:val="001B72E9"/>
    <w:rsid w:val="001B7A7C"/>
    <w:rsid w:val="001C4A10"/>
    <w:rsid w:val="001D0B00"/>
    <w:rsid w:val="001D1733"/>
    <w:rsid w:val="001D4D40"/>
    <w:rsid w:val="001D6F05"/>
    <w:rsid w:val="001E0988"/>
    <w:rsid w:val="001E2AA2"/>
    <w:rsid w:val="001E722C"/>
    <w:rsid w:val="001F5E5F"/>
    <w:rsid w:val="002013BF"/>
    <w:rsid w:val="00205087"/>
    <w:rsid w:val="00205CCA"/>
    <w:rsid w:val="00206ED1"/>
    <w:rsid w:val="002132BC"/>
    <w:rsid w:val="00213E2F"/>
    <w:rsid w:val="00220F87"/>
    <w:rsid w:val="002224A2"/>
    <w:rsid w:val="00231293"/>
    <w:rsid w:val="00236640"/>
    <w:rsid w:val="002370D0"/>
    <w:rsid w:val="0024138F"/>
    <w:rsid w:val="00242076"/>
    <w:rsid w:val="002426B5"/>
    <w:rsid w:val="002518BB"/>
    <w:rsid w:val="00251B89"/>
    <w:rsid w:val="00252049"/>
    <w:rsid w:val="00264690"/>
    <w:rsid w:val="00264938"/>
    <w:rsid w:val="0026570D"/>
    <w:rsid w:val="00265CDA"/>
    <w:rsid w:val="002702B9"/>
    <w:rsid w:val="00273337"/>
    <w:rsid w:val="00276F49"/>
    <w:rsid w:val="00285F48"/>
    <w:rsid w:val="00293089"/>
    <w:rsid w:val="002957E9"/>
    <w:rsid w:val="00297961"/>
    <w:rsid w:val="002A3D8C"/>
    <w:rsid w:val="002A5110"/>
    <w:rsid w:val="002A5EAF"/>
    <w:rsid w:val="002B0624"/>
    <w:rsid w:val="002B3EC7"/>
    <w:rsid w:val="002B5C98"/>
    <w:rsid w:val="002C236B"/>
    <w:rsid w:val="002C6EF3"/>
    <w:rsid w:val="002C7D9C"/>
    <w:rsid w:val="002D53C3"/>
    <w:rsid w:val="002D6556"/>
    <w:rsid w:val="002E427C"/>
    <w:rsid w:val="002E70B6"/>
    <w:rsid w:val="002F3078"/>
    <w:rsid w:val="002F31AF"/>
    <w:rsid w:val="002F510C"/>
    <w:rsid w:val="002F63D7"/>
    <w:rsid w:val="00304CA2"/>
    <w:rsid w:val="00305497"/>
    <w:rsid w:val="00311636"/>
    <w:rsid w:val="00314E92"/>
    <w:rsid w:val="003158D4"/>
    <w:rsid w:val="00322FF1"/>
    <w:rsid w:val="003333A8"/>
    <w:rsid w:val="00335955"/>
    <w:rsid w:val="0033712D"/>
    <w:rsid w:val="00337443"/>
    <w:rsid w:val="003413F1"/>
    <w:rsid w:val="003414BA"/>
    <w:rsid w:val="00342487"/>
    <w:rsid w:val="0034483F"/>
    <w:rsid w:val="003455DA"/>
    <w:rsid w:val="003501EC"/>
    <w:rsid w:val="0035026D"/>
    <w:rsid w:val="00352265"/>
    <w:rsid w:val="00352AE1"/>
    <w:rsid w:val="003537AD"/>
    <w:rsid w:val="003563E7"/>
    <w:rsid w:val="003575A4"/>
    <w:rsid w:val="00361777"/>
    <w:rsid w:val="003621BB"/>
    <w:rsid w:val="00363CFC"/>
    <w:rsid w:val="003665BD"/>
    <w:rsid w:val="00370B71"/>
    <w:rsid w:val="00374104"/>
    <w:rsid w:val="00376DED"/>
    <w:rsid w:val="00377B27"/>
    <w:rsid w:val="00377D78"/>
    <w:rsid w:val="00380647"/>
    <w:rsid w:val="00381087"/>
    <w:rsid w:val="00381D87"/>
    <w:rsid w:val="00383611"/>
    <w:rsid w:val="0038401B"/>
    <w:rsid w:val="003847FD"/>
    <w:rsid w:val="00391722"/>
    <w:rsid w:val="00396BF7"/>
    <w:rsid w:val="00396F95"/>
    <w:rsid w:val="003A028B"/>
    <w:rsid w:val="003A0DED"/>
    <w:rsid w:val="003A0E07"/>
    <w:rsid w:val="003A3737"/>
    <w:rsid w:val="003B2155"/>
    <w:rsid w:val="003B3A0A"/>
    <w:rsid w:val="003B507F"/>
    <w:rsid w:val="003B738C"/>
    <w:rsid w:val="003B789B"/>
    <w:rsid w:val="003D1AD3"/>
    <w:rsid w:val="003D5315"/>
    <w:rsid w:val="003E0FA1"/>
    <w:rsid w:val="003E1431"/>
    <w:rsid w:val="003E16F4"/>
    <w:rsid w:val="003F0672"/>
    <w:rsid w:val="003F4AAE"/>
    <w:rsid w:val="0040140C"/>
    <w:rsid w:val="0040694B"/>
    <w:rsid w:val="00407726"/>
    <w:rsid w:val="00411B87"/>
    <w:rsid w:val="004120B5"/>
    <w:rsid w:val="00416A7C"/>
    <w:rsid w:val="00420B96"/>
    <w:rsid w:val="00431E23"/>
    <w:rsid w:val="00432A3A"/>
    <w:rsid w:val="00434685"/>
    <w:rsid w:val="00441A00"/>
    <w:rsid w:val="00441A02"/>
    <w:rsid w:val="004420EE"/>
    <w:rsid w:val="00444E96"/>
    <w:rsid w:val="00445725"/>
    <w:rsid w:val="00447555"/>
    <w:rsid w:val="00450533"/>
    <w:rsid w:val="00451EE2"/>
    <w:rsid w:val="00452A56"/>
    <w:rsid w:val="0045326D"/>
    <w:rsid w:val="004634EC"/>
    <w:rsid w:val="00464A8D"/>
    <w:rsid w:val="00467001"/>
    <w:rsid w:val="00472893"/>
    <w:rsid w:val="00474D81"/>
    <w:rsid w:val="00475B8B"/>
    <w:rsid w:val="00482638"/>
    <w:rsid w:val="00485184"/>
    <w:rsid w:val="004864F3"/>
    <w:rsid w:val="00486AB1"/>
    <w:rsid w:val="00492FFF"/>
    <w:rsid w:val="00493047"/>
    <w:rsid w:val="00494730"/>
    <w:rsid w:val="00496EA0"/>
    <w:rsid w:val="0049793F"/>
    <w:rsid w:val="00497D3F"/>
    <w:rsid w:val="004A1A47"/>
    <w:rsid w:val="004A1E29"/>
    <w:rsid w:val="004A46C4"/>
    <w:rsid w:val="004A5304"/>
    <w:rsid w:val="004A70C5"/>
    <w:rsid w:val="004A71EB"/>
    <w:rsid w:val="004A7CD1"/>
    <w:rsid w:val="004A7F12"/>
    <w:rsid w:val="004B179C"/>
    <w:rsid w:val="004B1E37"/>
    <w:rsid w:val="004B2EF8"/>
    <w:rsid w:val="004B63D4"/>
    <w:rsid w:val="004C1781"/>
    <w:rsid w:val="004C3319"/>
    <w:rsid w:val="004C3BCE"/>
    <w:rsid w:val="004C420D"/>
    <w:rsid w:val="004C7030"/>
    <w:rsid w:val="004C78AB"/>
    <w:rsid w:val="004D37E5"/>
    <w:rsid w:val="004D70ED"/>
    <w:rsid w:val="004F063C"/>
    <w:rsid w:val="004F1885"/>
    <w:rsid w:val="004F43CD"/>
    <w:rsid w:val="004F67A2"/>
    <w:rsid w:val="004F6CBF"/>
    <w:rsid w:val="004F7369"/>
    <w:rsid w:val="005004C4"/>
    <w:rsid w:val="00504716"/>
    <w:rsid w:val="0051092F"/>
    <w:rsid w:val="0051243E"/>
    <w:rsid w:val="005147C4"/>
    <w:rsid w:val="00520D0D"/>
    <w:rsid w:val="005223C4"/>
    <w:rsid w:val="005260AE"/>
    <w:rsid w:val="00534789"/>
    <w:rsid w:val="00540C1A"/>
    <w:rsid w:val="005411AC"/>
    <w:rsid w:val="00546FE6"/>
    <w:rsid w:val="005505E5"/>
    <w:rsid w:val="00552129"/>
    <w:rsid w:val="00555B32"/>
    <w:rsid w:val="00557E17"/>
    <w:rsid w:val="0056240D"/>
    <w:rsid w:val="0056298A"/>
    <w:rsid w:val="00563094"/>
    <w:rsid w:val="00565467"/>
    <w:rsid w:val="00565485"/>
    <w:rsid w:val="00572306"/>
    <w:rsid w:val="00572CE9"/>
    <w:rsid w:val="00575EF9"/>
    <w:rsid w:val="005829C0"/>
    <w:rsid w:val="0058433D"/>
    <w:rsid w:val="005846FE"/>
    <w:rsid w:val="00592F2D"/>
    <w:rsid w:val="005932F2"/>
    <w:rsid w:val="00594EAD"/>
    <w:rsid w:val="005972A7"/>
    <w:rsid w:val="005A28CB"/>
    <w:rsid w:val="005A44AA"/>
    <w:rsid w:val="005A74D6"/>
    <w:rsid w:val="005B138A"/>
    <w:rsid w:val="005B18AD"/>
    <w:rsid w:val="005B5213"/>
    <w:rsid w:val="005C27E7"/>
    <w:rsid w:val="005C2E9D"/>
    <w:rsid w:val="005C42CD"/>
    <w:rsid w:val="005C4795"/>
    <w:rsid w:val="005D07FA"/>
    <w:rsid w:val="005D13E1"/>
    <w:rsid w:val="005D2F9B"/>
    <w:rsid w:val="005D70A9"/>
    <w:rsid w:val="005E3266"/>
    <w:rsid w:val="005E58E8"/>
    <w:rsid w:val="005E7A27"/>
    <w:rsid w:val="005F2AA3"/>
    <w:rsid w:val="005F65DC"/>
    <w:rsid w:val="005F7C21"/>
    <w:rsid w:val="00601ABC"/>
    <w:rsid w:val="00601C5A"/>
    <w:rsid w:val="00607823"/>
    <w:rsid w:val="00611958"/>
    <w:rsid w:val="006125FF"/>
    <w:rsid w:val="00613B93"/>
    <w:rsid w:val="00613C21"/>
    <w:rsid w:val="006204C2"/>
    <w:rsid w:val="00630FA2"/>
    <w:rsid w:val="00632DBA"/>
    <w:rsid w:val="00634B8A"/>
    <w:rsid w:val="006353DC"/>
    <w:rsid w:val="00642408"/>
    <w:rsid w:val="00642A93"/>
    <w:rsid w:val="00643EFF"/>
    <w:rsid w:val="00646936"/>
    <w:rsid w:val="00651A55"/>
    <w:rsid w:val="0066010D"/>
    <w:rsid w:val="00662E23"/>
    <w:rsid w:val="006654EC"/>
    <w:rsid w:val="00665F4C"/>
    <w:rsid w:val="00666351"/>
    <w:rsid w:val="00666759"/>
    <w:rsid w:val="00672CA2"/>
    <w:rsid w:val="00673FF6"/>
    <w:rsid w:val="006758B9"/>
    <w:rsid w:val="00681430"/>
    <w:rsid w:val="00682683"/>
    <w:rsid w:val="006829FD"/>
    <w:rsid w:val="00683BB2"/>
    <w:rsid w:val="00686E95"/>
    <w:rsid w:val="00690BC1"/>
    <w:rsid w:val="006910D1"/>
    <w:rsid w:val="00692457"/>
    <w:rsid w:val="00697CFF"/>
    <w:rsid w:val="006A1498"/>
    <w:rsid w:val="006A5465"/>
    <w:rsid w:val="006A6A10"/>
    <w:rsid w:val="006B2AB7"/>
    <w:rsid w:val="006D2037"/>
    <w:rsid w:val="006D5809"/>
    <w:rsid w:val="006E7153"/>
    <w:rsid w:val="006F107D"/>
    <w:rsid w:val="006F35F6"/>
    <w:rsid w:val="00701309"/>
    <w:rsid w:val="00701C66"/>
    <w:rsid w:val="00704144"/>
    <w:rsid w:val="0071102B"/>
    <w:rsid w:val="00717871"/>
    <w:rsid w:val="0072335F"/>
    <w:rsid w:val="007235E2"/>
    <w:rsid w:val="007332A2"/>
    <w:rsid w:val="007351D9"/>
    <w:rsid w:val="00743699"/>
    <w:rsid w:val="00744414"/>
    <w:rsid w:val="00747BF2"/>
    <w:rsid w:val="007526B4"/>
    <w:rsid w:val="00755910"/>
    <w:rsid w:val="007576BB"/>
    <w:rsid w:val="0076186F"/>
    <w:rsid w:val="007636CE"/>
    <w:rsid w:val="007636D6"/>
    <w:rsid w:val="00770A6D"/>
    <w:rsid w:val="00772126"/>
    <w:rsid w:val="007742E0"/>
    <w:rsid w:val="00774A88"/>
    <w:rsid w:val="007762E6"/>
    <w:rsid w:val="0078141C"/>
    <w:rsid w:val="007816F4"/>
    <w:rsid w:val="0078750B"/>
    <w:rsid w:val="00790DEA"/>
    <w:rsid w:val="00792A42"/>
    <w:rsid w:val="0079334A"/>
    <w:rsid w:val="00797E62"/>
    <w:rsid w:val="007A1EC2"/>
    <w:rsid w:val="007A2032"/>
    <w:rsid w:val="007A3083"/>
    <w:rsid w:val="007A34D7"/>
    <w:rsid w:val="007A3CA9"/>
    <w:rsid w:val="007A3D3F"/>
    <w:rsid w:val="007A64AA"/>
    <w:rsid w:val="007B1545"/>
    <w:rsid w:val="007B792C"/>
    <w:rsid w:val="007B7BDD"/>
    <w:rsid w:val="007B7DC3"/>
    <w:rsid w:val="007C0DB6"/>
    <w:rsid w:val="007C3670"/>
    <w:rsid w:val="007D20F3"/>
    <w:rsid w:val="007D256C"/>
    <w:rsid w:val="007D3499"/>
    <w:rsid w:val="007D3AE7"/>
    <w:rsid w:val="007E1ABF"/>
    <w:rsid w:val="007E4870"/>
    <w:rsid w:val="007E66CE"/>
    <w:rsid w:val="007E7F73"/>
    <w:rsid w:val="007F2C80"/>
    <w:rsid w:val="007F2CD4"/>
    <w:rsid w:val="00803A09"/>
    <w:rsid w:val="00805705"/>
    <w:rsid w:val="00810BCE"/>
    <w:rsid w:val="00822F35"/>
    <w:rsid w:val="008234CE"/>
    <w:rsid w:val="00825EB8"/>
    <w:rsid w:val="00831C53"/>
    <w:rsid w:val="00832BF0"/>
    <w:rsid w:val="0083478F"/>
    <w:rsid w:val="008351D1"/>
    <w:rsid w:val="00843110"/>
    <w:rsid w:val="0084518B"/>
    <w:rsid w:val="00850185"/>
    <w:rsid w:val="00854BD2"/>
    <w:rsid w:val="00862A78"/>
    <w:rsid w:val="00867BF0"/>
    <w:rsid w:val="008712F5"/>
    <w:rsid w:val="00872250"/>
    <w:rsid w:val="00873934"/>
    <w:rsid w:val="0087550E"/>
    <w:rsid w:val="0087601A"/>
    <w:rsid w:val="00881B2E"/>
    <w:rsid w:val="00882325"/>
    <w:rsid w:val="0088576A"/>
    <w:rsid w:val="00891E1D"/>
    <w:rsid w:val="00893072"/>
    <w:rsid w:val="00893620"/>
    <w:rsid w:val="00894D66"/>
    <w:rsid w:val="008A3406"/>
    <w:rsid w:val="008A435F"/>
    <w:rsid w:val="008A61E3"/>
    <w:rsid w:val="008B131B"/>
    <w:rsid w:val="008B1B9F"/>
    <w:rsid w:val="008B776F"/>
    <w:rsid w:val="008C6506"/>
    <w:rsid w:val="008C7520"/>
    <w:rsid w:val="008D7F46"/>
    <w:rsid w:val="008E4E6E"/>
    <w:rsid w:val="008F6AAD"/>
    <w:rsid w:val="008F7471"/>
    <w:rsid w:val="00902761"/>
    <w:rsid w:val="0090293F"/>
    <w:rsid w:val="00906B99"/>
    <w:rsid w:val="00910253"/>
    <w:rsid w:val="00911F15"/>
    <w:rsid w:val="00915C47"/>
    <w:rsid w:val="00916B4F"/>
    <w:rsid w:val="009177C5"/>
    <w:rsid w:val="009343E1"/>
    <w:rsid w:val="0094052D"/>
    <w:rsid w:val="00945322"/>
    <w:rsid w:val="009476B6"/>
    <w:rsid w:val="0095088E"/>
    <w:rsid w:val="009533EA"/>
    <w:rsid w:val="0095434F"/>
    <w:rsid w:val="0095493C"/>
    <w:rsid w:val="00956BEF"/>
    <w:rsid w:val="00957276"/>
    <w:rsid w:val="00957335"/>
    <w:rsid w:val="00957944"/>
    <w:rsid w:val="0096089E"/>
    <w:rsid w:val="00960FC5"/>
    <w:rsid w:val="00965BDA"/>
    <w:rsid w:val="00973CBB"/>
    <w:rsid w:val="009753BB"/>
    <w:rsid w:val="009906E2"/>
    <w:rsid w:val="00990A2B"/>
    <w:rsid w:val="00993A74"/>
    <w:rsid w:val="009A457F"/>
    <w:rsid w:val="009A614B"/>
    <w:rsid w:val="009B0DE2"/>
    <w:rsid w:val="009B0E71"/>
    <w:rsid w:val="009B1D3A"/>
    <w:rsid w:val="009B1E83"/>
    <w:rsid w:val="009B3488"/>
    <w:rsid w:val="009B376C"/>
    <w:rsid w:val="009C6B8A"/>
    <w:rsid w:val="009D1C4A"/>
    <w:rsid w:val="009D40C3"/>
    <w:rsid w:val="009E7872"/>
    <w:rsid w:val="009F1563"/>
    <w:rsid w:val="00A00C6C"/>
    <w:rsid w:val="00A02546"/>
    <w:rsid w:val="00A04FC4"/>
    <w:rsid w:val="00A11F2D"/>
    <w:rsid w:val="00A12150"/>
    <w:rsid w:val="00A135CD"/>
    <w:rsid w:val="00A24A61"/>
    <w:rsid w:val="00A260D4"/>
    <w:rsid w:val="00A2650E"/>
    <w:rsid w:val="00A2725E"/>
    <w:rsid w:val="00A278A7"/>
    <w:rsid w:val="00A27939"/>
    <w:rsid w:val="00A27DF0"/>
    <w:rsid w:val="00A339F1"/>
    <w:rsid w:val="00A34145"/>
    <w:rsid w:val="00A369EF"/>
    <w:rsid w:val="00A4371B"/>
    <w:rsid w:val="00A4453A"/>
    <w:rsid w:val="00A44BEF"/>
    <w:rsid w:val="00A45435"/>
    <w:rsid w:val="00A47FD4"/>
    <w:rsid w:val="00A506D8"/>
    <w:rsid w:val="00A519A3"/>
    <w:rsid w:val="00A51FE1"/>
    <w:rsid w:val="00A52100"/>
    <w:rsid w:val="00A543F9"/>
    <w:rsid w:val="00A54F2C"/>
    <w:rsid w:val="00A615F7"/>
    <w:rsid w:val="00A61E25"/>
    <w:rsid w:val="00A65B67"/>
    <w:rsid w:val="00A71CA4"/>
    <w:rsid w:val="00A73B4D"/>
    <w:rsid w:val="00A85001"/>
    <w:rsid w:val="00A87E59"/>
    <w:rsid w:val="00A94167"/>
    <w:rsid w:val="00A948A8"/>
    <w:rsid w:val="00A95230"/>
    <w:rsid w:val="00A95DCD"/>
    <w:rsid w:val="00A96ADB"/>
    <w:rsid w:val="00AA40C3"/>
    <w:rsid w:val="00AA5DCD"/>
    <w:rsid w:val="00AB074F"/>
    <w:rsid w:val="00AB74C0"/>
    <w:rsid w:val="00AC0528"/>
    <w:rsid w:val="00AC35A9"/>
    <w:rsid w:val="00AC7DB9"/>
    <w:rsid w:val="00AD2DA7"/>
    <w:rsid w:val="00AD2F36"/>
    <w:rsid w:val="00AD5A20"/>
    <w:rsid w:val="00AE5723"/>
    <w:rsid w:val="00AF2864"/>
    <w:rsid w:val="00AF3310"/>
    <w:rsid w:val="00AF54C5"/>
    <w:rsid w:val="00AF77BA"/>
    <w:rsid w:val="00B008EB"/>
    <w:rsid w:val="00B02A67"/>
    <w:rsid w:val="00B03892"/>
    <w:rsid w:val="00B03B3C"/>
    <w:rsid w:val="00B05CFD"/>
    <w:rsid w:val="00B10531"/>
    <w:rsid w:val="00B10B5E"/>
    <w:rsid w:val="00B15C97"/>
    <w:rsid w:val="00B16D5D"/>
    <w:rsid w:val="00B170A0"/>
    <w:rsid w:val="00B2153E"/>
    <w:rsid w:val="00B21D18"/>
    <w:rsid w:val="00B22314"/>
    <w:rsid w:val="00B2301A"/>
    <w:rsid w:val="00B250C8"/>
    <w:rsid w:val="00B254F7"/>
    <w:rsid w:val="00B265CD"/>
    <w:rsid w:val="00B26727"/>
    <w:rsid w:val="00B31F8E"/>
    <w:rsid w:val="00B4495F"/>
    <w:rsid w:val="00B44A09"/>
    <w:rsid w:val="00B507A8"/>
    <w:rsid w:val="00B50BBB"/>
    <w:rsid w:val="00B50BF7"/>
    <w:rsid w:val="00B51370"/>
    <w:rsid w:val="00B5475B"/>
    <w:rsid w:val="00B5493F"/>
    <w:rsid w:val="00B5647F"/>
    <w:rsid w:val="00B601C5"/>
    <w:rsid w:val="00B61C09"/>
    <w:rsid w:val="00B62530"/>
    <w:rsid w:val="00B62914"/>
    <w:rsid w:val="00B66760"/>
    <w:rsid w:val="00B67212"/>
    <w:rsid w:val="00B672FF"/>
    <w:rsid w:val="00B6741F"/>
    <w:rsid w:val="00B70D56"/>
    <w:rsid w:val="00B741F0"/>
    <w:rsid w:val="00B74877"/>
    <w:rsid w:val="00B81D3F"/>
    <w:rsid w:val="00B8310D"/>
    <w:rsid w:val="00B8519A"/>
    <w:rsid w:val="00B8609E"/>
    <w:rsid w:val="00B916AC"/>
    <w:rsid w:val="00B918D9"/>
    <w:rsid w:val="00B94F72"/>
    <w:rsid w:val="00B965E8"/>
    <w:rsid w:val="00BA3561"/>
    <w:rsid w:val="00BA419A"/>
    <w:rsid w:val="00BA5118"/>
    <w:rsid w:val="00BA52B7"/>
    <w:rsid w:val="00BA7B0D"/>
    <w:rsid w:val="00BB02F3"/>
    <w:rsid w:val="00BB1E3F"/>
    <w:rsid w:val="00BB2FDE"/>
    <w:rsid w:val="00BB4A2D"/>
    <w:rsid w:val="00BC28FC"/>
    <w:rsid w:val="00BC593F"/>
    <w:rsid w:val="00BC61E2"/>
    <w:rsid w:val="00BC7FF9"/>
    <w:rsid w:val="00BD09F6"/>
    <w:rsid w:val="00BD2365"/>
    <w:rsid w:val="00BD4754"/>
    <w:rsid w:val="00BD65AF"/>
    <w:rsid w:val="00BD7551"/>
    <w:rsid w:val="00BD7641"/>
    <w:rsid w:val="00BD7A46"/>
    <w:rsid w:val="00BE039D"/>
    <w:rsid w:val="00BE4E43"/>
    <w:rsid w:val="00BF1E33"/>
    <w:rsid w:val="00BF2F72"/>
    <w:rsid w:val="00BF4CAE"/>
    <w:rsid w:val="00C00EED"/>
    <w:rsid w:val="00C04FAB"/>
    <w:rsid w:val="00C06E51"/>
    <w:rsid w:val="00C10A40"/>
    <w:rsid w:val="00C10BB2"/>
    <w:rsid w:val="00C13BF0"/>
    <w:rsid w:val="00C16E52"/>
    <w:rsid w:val="00C22C40"/>
    <w:rsid w:val="00C26A1B"/>
    <w:rsid w:val="00C3168D"/>
    <w:rsid w:val="00C32F6C"/>
    <w:rsid w:val="00C40037"/>
    <w:rsid w:val="00C441AD"/>
    <w:rsid w:val="00C462A7"/>
    <w:rsid w:val="00C50AE9"/>
    <w:rsid w:val="00C56DD3"/>
    <w:rsid w:val="00C61380"/>
    <w:rsid w:val="00C654A2"/>
    <w:rsid w:val="00C6738B"/>
    <w:rsid w:val="00C76403"/>
    <w:rsid w:val="00C84AB2"/>
    <w:rsid w:val="00C855D0"/>
    <w:rsid w:val="00CA0EB1"/>
    <w:rsid w:val="00CA2987"/>
    <w:rsid w:val="00CA2D89"/>
    <w:rsid w:val="00CA33AE"/>
    <w:rsid w:val="00CA55C7"/>
    <w:rsid w:val="00CA5A28"/>
    <w:rsid w:val="00CA797B"/>
    <w:rsid w:val="00CB0252"/>
    <w:rsid w:val="00CB1CD2"/>
    <w:rsid w:val="00CB43E8"/>
    <w:rsid w:val="00CB547A"/>
    <w:rsid w:val="00CC44C2"/>
    <w:rsid w:val="00CC46E9"/>
    <w:rsid w:val="00CD21A4"/>
    <w:rsid w:val="00CD3FFB"/>
    <w:rsid w:val="00CD4067"/>
    <w:rsid w:val="00CD4AC8"/>
    <w:rsid w:val="00CD5540"/>
    <w:rsid w:val="00CE105D"/>
    <w:rsid w:val="00CE2C55"/>
    <w:rsid w:val="00CE588A"/>
    <w:rsid w:val="00CF0F48"/>
    <w:rsid w:val="00CF1E51"/>
    <w:rsid w:val="00CF5E6F"/>
    <w:rsid w:val="00CF7B1E"/>
    <w:rsid w:val="00D00D4C"/>
    <w:rsid w:val="00D0276B"/>
    <w:rsid w:val="00D065ED"/>
    <w:rsid w:val="00D076C8"/>
    <w:rsid w:val="00D21844"/>
    <w:rsid w:val="00D22802"/>
    <w:rsid w:val="00D25D93"/>
    <w:rsid w:val="00D2620D"/>
    <w:rsid w:val="00D27669"/>
    <w:rsid w:val="00D276E5"/>
    <w:rsid w:val="00D27C8D"/>
    <w:rsid w:val="00D318E1"/>
    <w:rsid w:val="00D338EA"/>
    <w:rsid w:val="00D354B5"/>
    <w:rsid w:val="00D37297"/>
    <w:rsid w:val="00D435F0"/>
    <w:rsid w:val="00D516D3"/>
    <w:rsid w:val="00D51A54"/>
    <w:rsid w:val="00D53880"/>
    <w:rsid w:val="00D53F68"/>
    <w:rsid w:val="00D60A13"/>
    <w:rsid w:val="00D64A8A"/>
    <w:rsid w:val="00D66AEB"/>
    <w:rsid w:val="00D67BF2"/>
    <w:rsid w:val="00D71A8C"/>
    <w:rsid w:val="00D7222C"/>
    <w:rsid w:val="00D7407C"/>
    <w:rsid w:val="00D82141"/>
    <w:rsid w:val="00D837D3"/>
    <w:rsid w:val="00D83F4D"/>
    <w:rsid w:val="00D87C92"/>
    <w:rsid w:val="00D921A6"/>
    <w:rsid w:val="00D92389"/>
    <w:rsid w:val="00D9504C"/>
    <w:rsid w:val="00DA5610"/>
    <w:rsid w:val="00DA72AC"/>
    <w:rsid w:val="00DB06E6"/>
    <w:rsid w:val="00DB1A8D"/>
    <w:rsid w:val="00DB2AD9"/>
    <w:rsid w:val="00DB3748"/>
    <w:rsid w:val="00DC400E"/>
    <w:rsid w:val="00DC7CE6"/>
    <w:rsid w:val="00DD0DA2"/>
    <w:rsid w:val="00DD2AAC"/>
    <w:rsid w:val="00DD2FF3"/>
    <w:rsid w:val="00DD5E99"/>
    <w:rsid w:val="00DD62F8"/>
    <w:rsid w:val="00DD7A0E"/>
    <w:rsid w:val="00DD7BB5"/>
    <w:rsid w:val="00DE3F36"/>
    <w:rsid w:val="00DE7505"/>
    <w:rsid w:val="00DF34F6"/>
    <w:rsid w:val="00DF57B9"/>
    <w:rsid w:val="00E009EC"/>
    <w:rsid w:val="00E04D82"/>
    <w:rsid w:val="00E078BA"/>
    <w:rsid w:val="00E10688"/>
    <w:rsid w:val="00E12096"/>
    <w:rsid w:val="00E22B23"/>
    <w:rsid w:val="00E31000"/>
    <w:rsid w:val="00E311FA"/>
    <w:rsid w:val="00E320E7"/>
    <w:rsid w:val="00E373E0"/>
    <w:rsid w:val="00E40B55"/>
    <w:rsid w:val="00E413AC"/>
    <w:rsid w:val="00E426AB"/>
    <w:rsid w:val="00E42A50"/>
    <w:rsid w:val="00E50DF4"/>
    <w:rsid w:val="00E531E6"/>
    <w:rsid w:val="00E53618"/>
    <w:rsid w:val="00E53CCE"/>
    <w:rsid w:val="00E575D9"/>
    <w:rsid w:val="00E60391"/>
    <w:rsid w:val="00E6073F"/>
    <w:rsid w:val="00E60FC4"/>
    <w:rsid w:val="00E64F87"/>
    <w:rsid w:val="00E671D4"/>
    <w:rsid w:val="00E70407"/>
    <w:rsid w:val="00E71DB7"/>
    <w:rsid w:val="00E779DF"/>
    <w:rsid w:val="00E77CCB"/>
    <w:rsid w:val="00E80B44"/>
    <w:rsid w:val="00E80C3E"/>
    <w:rsid w:val="00E916AD"/>
    <w:rsid w:val="00E92F6E"/>
    <w:rsid w:val="00E95116"/>
    <w:rsid w:val="00E95AF9"/>
    <w:rsid w:val="00E96498"/>
    <w:rsid w:val="00E968B2"/>
    <w:rsid w:val="00EA0D8E"/>
    <w:rsid w:val="00EA1C20"/>
    <w:rsid w:val="00EA21AC"/>
    <w:rsid w:val="00EA2319"/>
    <w:rsid w:val="00EA283E"/>
    <w:rsid w:val="00EB2FEA"/>
    <w:rsid w:val="00EB3E18"/>
    <w:rsid w:val="00EC5E70"/>
    <w:rsid w:val="00EC6D7D"/>
    <w:rsid w:val="00ED0344"/>
    <w:rsid w:val="00ED22D7"/>
    <w:rsid w:val="00ED262D"/>
    <w:rsid w:val="00ED2E10"/>
    <w:rsid w:val="00ED3DA4"/>
    <w:rsid w:val="00EE250A"/>
    <w:rsid w:val="00EF3D10"/>
    <w:rsid w:val="00F00423"/>
    <w:rsid w:val="00F020E6"/>
    <w:rsid w:val="00F03DDE"/>
    <w:rsid w:val="00F05188"/>
    <w:rsid w:val="00F10F60"/>
    <w:rsid w:val="00F137C8"/>
    <w:rsid w:val="00F167BB"/>
    <w:rsid w:val="00F16E79"/>
    <w:rsid w:val="00F21F89"/>
    <w:rsid w:val="00F24930"/>
    <w:rsid w:val="00F258A1"/>
    <w:rsid w:val="00F31B81"/>
    <w:rsid w:val="00F3385E"/>
    <w:rsid w:val="00F33CAD"/>
    <w:rsid w:val="00F35E51"/>
    <w:rsid w:val="00F442B0"/>
    <w:rsid w:val="00F45F2A"/>
    <w:rsid w:val="00F47314"/>
    <w:rsid w:val="00F5024B"/>
    <w:rsid w:val="00F5736A"/>
    <w:rsid w:val="00F61889"/>
    <w:rsid w:val="00F70F0E"/>
    <w:rsid w:val="00F7107C"/>
    <w:rsid w:val="00F74910"/>
    <w:rsid w:val="00F750D4"/>
    <w:rsid w:val="00F8060D"/>
    <w:rsid w:val="00F8547C"/>
    <w:rsid w:val="00F856A6"/>
    <w:rsid w:val="00F85769"/>
    <w:rsid w:val="00F8734F"/>
    <w:rsid w:val="00F90D32"/>
    <w:rsid w:val="00F934E7"/>
    <w:rsid w:val="00FA0242"/>
    <w:rsid w:val="00FA0804"/>
    <w:rsid w:val="00FA13A9"/>
    <w:rsid w:val="00FA2581"/>
    <w:rsid w:val="00FA5A24"/>
    <w:rsid w:val="00FA6D55"/>
    <w:rsid w:val="00FA6EEF"/>
    <w:rsid w:val="00FB07AC"/>
    <w:rsid w:val="00FB1C19"/>
    <w:rsid w:val="00FB2072"/>
    <w:rsid w:val="00FC4758"/>
    <w:rsid w:val="00FD0054"/>
    <w:rsid w:val="00FD3694"/>
    <w:rsid w:val="00FD49A3"/>
    <w:rsid w:val="00FD4F70"/>
    <w:rsid w:val="00FD722C"/>
    <w:rsid w:val="00FD7B0F"/>
    <w:rsid w:val="00FE0706"/>
    <w:rsid w:val="00FE1F83"/>
    <w:rsid w:val="00FE3B79"/>
    <w:rsid w:val="00FE4C04"/>
    <w:rsid w:val="00FF2710"/>
    <w:rsid w:val="00FF2EE8"/>
    <w:rsid w:val="00FF7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6894FA"/>
  <w15:docId w15:val="{B8423133-F2B6-944D-88DD-5FE8D4E4F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6A1B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7C21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A27939"/>
    <w:rPr>
      <w:rFonts w:asciiTheme="minorHAnsi" w:eastAsia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2793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27939"/>
    <w:rPr>
      <w:vertAlign w:val="superscript"/>
    </w:rPr>
  </w:style>
  <w:style w:type="paragraph" w:styleId="ListParagraph">
    <w:name w:val="List Paragraph"/>
    <w:basedOn w:val="Normal"/>
    <w:uiPriority w:val="34"/>
    <w:qFormat/>
    <w:rsid w:val="00A27939"/>
    <w:pPr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Heading1Char">
    <w:name w:val="Heading 1 Char"/>
    <w:basedOn w:val="DefaultParagraphFont"/>
    <w:link w:val="Heading1"/>
    <w:uiPriority w:val="9"/>
    <w:rsid w:val="005F7C2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0D7E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7EB6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7E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7E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7EB6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805705"/>
    <w:rPr>
      <w:rFonts w:asciiTheme="minorHAnsi" w:eastAsiaTheme="minorHAnsi" w:hAnsiTheme="minorHAnsi" w:cstheme="minorBidi"/>
    </w:rPr>
  </w:style>
  <w:style w:type="paragraph" w:customStyle="1" w:styleId="EndNoteBibliographyTitle">
    <w:name w:val="EndNote Bibliography Title"/>
    <w:basedOn w:val="Normal"/>
    <w:link w:val="EndNoteBibliographyTitleChar"/>
    <w:rsid w:val="001717BC"/>
    <w:pPr>
      <w:jc w:val="center"/>
    </w:pPr>
    <w:rPr>
      <w:rFonts w:ascii="Calibri" w:eastAsiaTheme="minorHAns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17B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717BC"/>
    <w:rPr>
      <w:rFonts w:ascii="Calibri" w:eastAsiaTheme="minorHAns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717BC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1717B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717B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60FC5"/>
    <w:rPr>
      <w:color w:val="954F72" w:themeColor="followedHyperlink"/>
      <w:u w:val="single"/>
    </w:rPr>
  </w:style>
  <w:style w:type="table" w:styleId="GridTable5Dark-Accent1">
    <w:name w:val="Grid Table 5 Dark Accent 1"/>
    <w:basedOn w:val="TableNormal"/>
    <w:uiPriority w:val="50"/>
    <w:rsid w:val="00363CF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paragraph" w:styleId="Footer">
    <w:name w:val="footer"/>
    <w:basedOn w:val="Normal"/>
    <w:link w:val="FooterChar"/>
    <w:uiPriority w:val="99"/>
    <w:unhideWhenUsed/>
    <w:rsid w:val="004C3BCE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4C3BCE"/>
  </w:style>
  <w:style w:type="character" w:styleId="PageNumber">
    <w:name w:val="page number"/>
    <w:basedOn w:val="DefaultParagraphFont"/>
    <w:uiPriority w:val="99"/>
    <w:semiHidden/>
    <w:unhideWhenUsed/>
    <w:rsid w:val="004C3BCE"/>
  </w:style>
  <w:style w:type="paragraph" w:styleId="Revision">
    <w:name w:val="Revision"/>
    <w:hidden/>
    <w:uiPriority w:val="99"/>
    <w:semiHidden/>
    <w:rsid w:val="00A278A7"/>
  </w:style>
  <w:style w:type="table" w:styleId="TableGrid">
    <w:name w:val="Table Grid"/>
    <w:basedOn w:val="TableNormal"/>
    <w:uiPriority w:val="39"/>
    <w:rsid w:val="00F004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C4758"/>
  </w:style>
  <w:style w:type="character" w:customStyle="1" w:styleId="ej-keyword">
    <w:name w:val="ej-keyword"/>
    <w:basedOn w:val="DefaultParagraphFont"/>
    <w:rsid w:val="00DA5610"/>
  </w:style>
  <w:style w:type="table" w:styleId="TableGridLight">
    <w:name w:val="Grid Table Light"/>
    <w:basedOn w:val="TableNormal"/>
    <w:uiPriority w:val="40"/>
    <w:rsid w:val="00BC593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0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528449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0" w:color="DDDDDD"/>
            <w:bottom w:val="single" w:sz="6" w:space="0" w:color="DDDDDD"/>
            <w:right w:val="single" w:sz="6" w:space="0" w:color="DDDDDD"/>
          </w:divBdr>
          <w:divsChild>
            <w:div w:id="424225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58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120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74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7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0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3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8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1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9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8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6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0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2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4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1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9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1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3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8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5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359964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0" w:color="DDDDDD"/>
            <w:bottom w:val="single" w:sz="6" w:space="0" w:color="DDDDDD"/>
            <w:right w:val="single" w:sz="6" w:space="0" w:color="DDDDDD"/>
          </w:divBdr>
          <w:divsChild>
            <w:div w:id="75635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7782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39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111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7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0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2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5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9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7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6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8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2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07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0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5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4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2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5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4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26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7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2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3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9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16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7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0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0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1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7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6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5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0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2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2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9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1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683912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0" w:color="DDDDDD"/>
            <w:bottom w:val="single" w:sz="6" w:space="0" w:color="DDDDDD"/>
            <w:right w:val="single" w:sz="6" w:space="0" w:color="DDDDDD"/>
          </w:divBdr>
          <w:divsChild>
            <w:div w:id="465468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601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947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397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6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1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3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4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1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2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92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3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2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7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52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4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8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3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63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4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8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6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0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05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5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5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7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16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9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9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55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25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2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1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93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6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4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64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0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1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7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0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1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9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3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6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4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3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35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5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9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5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2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13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9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9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1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8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1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4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76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9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7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0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8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2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9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8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0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1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4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1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8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7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5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5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4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8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3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584139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0" w:color="DDDDDD"/>
            <w:bottom w:val="single" w:sz="6" w:space="0" w:color="DDDDDD"/>
            <w:right w:val="single" w:sz="6" w:space="0" w:color="DDDDDD"/>
          </w:divBdr>
          <w:divsChild>
            <w:div w:id="842822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8758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432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235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9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1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7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0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474752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0" w:color="DDDDDD"/>
            <w:bottom w:val="single" w:sz="6" w:space="0" w:color="DDDDDD"/>
            <w:right w:val="single" w:sz="6" w:space="0" w:color="DDDDDD"/>
          </w:divBdr>
          <w:divsChild>
            <w:div w:id="2106879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239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236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273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9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0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7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9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1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8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3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5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2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8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5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0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8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9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2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7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2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C8970A-484A-5B40-8771-82F107783E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3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ehal Hanif</cp:lastModifiedBy>
  <cp:revision>4</cp:revision>
  <dcterms:created xsi:type="dcterms:W3CDTF">2022-07-20T18:57:00Z</dcterms:created>
  <dcterms:modified xsi:type="dcterms:W3CDTF">2022-08-03T1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.1"&gt;&lt;session id="oQixOS1J"/&gt;&lt;style id="" hasBibliography="0" bibliographyStyleHasBeenSet="0"/&gt;&lt;prefs/&gt;&lt;/data&gt;</vt:lpwstr>
  </property>
</Properties>
</file>